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EF8" w:rsidRPr="00243EF8" w:rsidRDefault="0027122B" w:rsidP="00243EF8">
      <w:pPr>
        <w:spacing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Supplementary </w:t>
      </w:r>
      <w:r w:rsidR="00243EF8" w:rsidRPr="00243EF8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>Table S1: Clinical and laboratory parameters in self-reported chronic diseases according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 </w:t>
      </w:r>
      <w:r w:rsidR="00243EF8" w:rsidRPr="00243EF8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to HTM use. </w:t>
      </w:r>
    </w:p>
    <w:p w:rsidR="00243EF8" w:rsidRPr="00243EF8" w:rsidRDefault="00243EF8" w:rsidP="00243EF8">
      <w:pPr>
        <w:spacing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</w:p>
    <w:tbl>
      <w:tblPr>
        <w:tblpPr w:leftFromText="180" w:rightFromText="180" w:vertAnchor="page" w:horzAnchor="margin" w:tblpY="2866"/>
        <w:tblW w:w="8838" w:type="dxa"/>
        <w:tblLook w:val="04A0" w:firstRow="1" w:lastRow="0" w:firstColumn="1" w:lastColumn="0" w:noHBand="0" w:noVBand="1"/>
      </w:tblPr>
      <w:tblGrid>
        <w:gridCol w:w="3936"/>
        <w:gridCol w:w="1504"/>
        <w:gridCol w:w="1958"/>
        <w:gridCol w:w="1440"/>
      </w:tblGrid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Variable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HTM user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Non-Us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ar-SA"/>
              </w:rPr>
              <w:t>P-value</w:t>
            </w:r>
          </w:p>
        </w:tc>
      </w:tr>
      <w:tr w:rsidR="00243EF8" w:rsidRPr="00243EF8" w:rsidTr="00F965E7">
        <w:trPr>
          <w:trHeight w:val="300"/>
        </w:trPr>
        <w:tc>
          <w:tcPr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elf-reported Diabete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26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3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Fasting glucose, mg/dl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148 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5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143 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20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Fasting glucose &gt;130 mg/dl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39 (53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83 (4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33</w:t>
            </w:r>
          </w:p>
        </w:tc>
      </w:tr>
      <w:tr w:rsidR="00243EF8" w:rsidRPr="00243EF8" w:rsidTr="00F965E7">
        <w:trPr>
          <w:trHeight w:val="300"/>
        </w:trPr>
        <w:tc>
          <w:tcPr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elf-reported hypertensio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58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11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ystolic blood pressure, mmHg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39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2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39±1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75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Diastolic blood pressure, mmH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86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86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51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ystolic blood pressure &gt;140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230 (39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457 (4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35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Diastolic blood pressure &gt;90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211 (36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376 (3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52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evere hypertension (SBP &gt;160 mm Hg)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71 (12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33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</w:tr>
      <w:tr w:rsidR="00243EF8" w:rsidRPr="00243EF8" w:rsidTr="00F965E7">
        <w:trPr>
          <w:trHeight w:val="300"/>
        </w:trPr>
        <w:tc>
          <w:tcPr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elf-reported dyslipidemia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95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169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LDL,  mg/dl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50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4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50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7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HDL, mg/d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54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53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±</w:t>
            </w: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37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LDL&gt;130 mg/dl. 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636 (67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118 (6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64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HDL&lt;40 mg/dl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813 (86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434 (8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53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Triglyceride&gt;150 mg/dl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394 (41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704 (4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.00</w:t>
            </w:r>
          </w:p>
        </w:tc>
      </w:tr>
      <w:tr w:rsidR="00243EF8" w:rsidRPr="00243EF8" w:rsidTr="00F965E7">
        <w:trPr>
          <w:trHeight w:val="300"/>
        </w:trPr>
        <w:tc>
          <w:tcPr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Self-reported liver diseas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27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n = 4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</w:tr>
      <w:tr w:rsidR="00243EF8" w:rsidRPr="00243EF8" w:rsidTr="00F965E7">
        <w:trPr>
          <w:trHeight w:val="358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1.5 </w:t>
            </w:r>
            <w:proofErr w:type="gramStart"/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x</w:t>
            </w:r>
            <w:proofErr w:type="gramEnd"/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 xml:space="preserve"> AST, 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3 (42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8 (5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85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3 x AST, No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4 (1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5 (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74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.5x ALT, No (%)</w:t>
            </w:r>
          </w:p>
        </w:tc>
        <w:tc>
          <w:tcPr>
            <w:tcW w:w="15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75 (40%)</w:t>
            </w:r>
          </w:p>
        </w:tc>
        <w:tc>
          <w:tcPr>
            <w:tcW w:w="19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14 (60%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93</w:t>
            </w:r>
          </w:p>
        </w:tc>
      </w:tr>
      <w:tr w:rsidR="00243EF8" w:rsidRPr="00243EF8" w:rsidTr="00F965E7">
        <w:trPr>
          <w:trHeight w:val="300"/>
        </w:trPr>
        <w:tc>
          <w:tcPr>
            <w:tcW w:w="3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3x ALT, No (%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8 (3%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15 (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EF8" w:rsidRPr="00243EF8" w:rsidRDefault="00243EF8" w:rsidP="00243E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243E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SA"/>
              </w:rPr>
              <w:t>0.83</w:t>
            </w:r>
          </w:p>
        </w:tc>
      </w:tr>
    </w:tbl>
    <w:p w:rsidR="00243EF8" w:rsidRDefault="00104D1D" w:rsidP="00104D1D">
      <w:pPr>
        <w:spacing w:after="0" w:line="360" w:lineRule="auto"/>
      </w:pPr>
      <w:r w:rsidRPr="00104D1D">
        <w:rPr>
          <w:rFonts w:ascii="Times New Roman" w:eastAsia="MS Mincho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5516880</wp:posOffset>
                </wp:positionV>
                <wp:extent cx="5591175" cy="5715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11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4D1D" w:rsidRDefault="00104D1D" w:rsidP="00104D1D">
                            <w:pPr>
                              <w:spacing w:after="0" w:line="240" w:lineRule="auto"/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</w:pPr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 xml:space="preserve">Data shown as mean </w:t>
                            </w:r>
                            <w:r w:rsidRPr="00243EF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  <w:t xml:space="preserve">± </w:t>
                            </w:r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>SD or number (%).</w:t>
                            </w:r>
                          </w:p>
                          <w:p w:rsidR="00104D1D" w:rsidRPr="00243EF8" w:rsidRDefault="00104D1D" w:rsidP="00104D1D">
                            <w:pPr>
                              <w:spacing w:after="0" w:line="240" w:lineRule="auto"/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</w:pPr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>Abbreviations: BP, blood pressure; HDL, high density lipoprotein; LDL, low density</w:t>
                            </w:r>
                          </w:p>
                          <w:p w:rsidR="00104D1D" w:rsidRDefault="00104D1D" w:rsidP="00104D1D">
                            <w:pPr>
                              <w:spacing w:after="0" w:line="240" w:lineRule="auto"/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</w:pPr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 xml:space="preserve"> </w:t>
                            </w:r>
                            <w:proofErr w:type="gramStart"/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>lipoprotein</w:t>
                            </w:r>
                            <w:proofErr w:type="gramEnd"/>
                            <w:r w:rsidRPr="00243EF8">
                              <w:rPr>
                                <w:rFonts w:ascii="Times New Roman" w:eastAsia="MS Mincho" w:hAnsi="Times New Roman" w:cs="Times New Roman"/>
                                <w:sz w:val="20"/>
                                <w:szCs w:val="20"/>
                                <w:lang w:bidi="ar-SA"/>
                              </w:rPr>
                              <w:t>; AST, alanine aminotransferase; ALT, aspartate aminotransferase</w:t>
                            </w:r>
                          </w:p>
                          <w:p w:rsidR="00104D1D" w:rsidRDefault="00104D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34.4pt;width:440.25pt;height: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" stroked="f">
                <v:textbox>
                  <w:txbxContent>
                    <w:p w:rsidR="00104D1D" w:rsidRDefault="00104D1D" w:rsidP="00104D1D">
                      <w:pPr>
                        <w:spacing w:after="0" w:line="240" w:lineRule="auto"/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</w:pPr>
                      <w:r w:rsidRPr="00243EF8"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  <w:t xml:space="preserve">Data shown as mean </w:t>
                      </w:r>
                      <w:r w:rsidRPr="00243EF8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bidi="ar-SA"/>
                        </w:rPr>
                        <w:t xml:space="preserve">± </w:t>
                      </w:r>
                      <w:r w:rsidRPr="00243EF8"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  <w:t>SD or number (%).</w:t>
                      </w:r>
                    </w:p>
                    <w:p w:rsidR="00104D1D" w:rsidRPr="00243EF8" w:rsidRDefault="00104D1D" w:rsidP="00104D1D">
                      <w:pPr>
                        <w:spacing w:after="0" w:line="240" w:lineRule="auto"/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</w:pPr>
                      <w:r w:rsidRPr="00243EF8"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  <w:t>Abbreviations: BP, blood pressure; HDL, high density lipoprotein; LDL, low density</w:t>
                      </w:r>
                    </w:p>
                    <w:p w:rsidR="00104D1D" w:rsidRDefault="00104D1D" w:rsidP="00104D1D">
                      <w:pPr>
                        <w:spacing w:after="0" w:line="240" w:lineRule="auto"/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</w:pPr>
                      <w:r w:rsidRPr="00243EF8">
                        <w:rPr>
                          <w:rFonts w:ascii="Times New Roman" w:eastAsia="MS Mincho" w:hAnsi="Times New Roman" w:cs="Times New Roman"/>
                          <w:sz w:val="20"/>
                          <w:szCs w:val="20"/>
                          <w:lang w:bidi="ar-SA"/>
                        </w:rPr>
                        <w:t xml:space="preserve"> lipoprotein; AST, alanine aminotransferase; ALT, aspartate aminotransferase</w:t>
                      </w:r>
                    </w:p>
                    <w:p w:rsidR="00104D1D" w:rsidRDefault="00104D1D"/>
                  </w:txbxContent>
                </v:textbox>
                <w10:wrap type="square" anchorx="margin"/>
              </v:shape>
            </w:pict>
          </mc:Fallback>
        </mc:AlternateContent>
      </w:r>
    </w:p>
    <w:sectPr w:rsidR="00243E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F8"/>
    <w:rsid w:val="00104D1D"/>
    <w:rsid w:val="001B1F3B"/>
    <w:rsid w:val="00243EF8"/>
    <w:rsid w:val="0027122B"/>
    <w:rsid w:val="0048247F"/>
    <w:rsid w:val="008449D5"/>
    <w:rsid w:val="00E105AA"/>
    <w:rsid w:val="00EA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57747-DF34-4BED-9645-457589E6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RAMA</dc:creator>
  <cp:keywords/>
  <dc:description/>
  <cp:lastModifiedBy>ธุรการภาควิชาอายุรศาสตร์</cp:lastModifiedBy>
  <cp:revision>2</cp:revision>
  <dcterms:created xsi:type="dcterms:W3CDTF">2018-09-11T03:58:00Z</dcterms:created>
  <dcterms:modified xsi:type="dcterms:W3CDTF">2018-09-11T03:58:00Z</dcterms:modified>
</cp:coreProperties>
</file>